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F8DB60" w14:textId="77777777" w:rsidR="00C942A5" w:rsidRDefault="00C942A5">
      <w:pPr>
        <w:rPr>
          <w:rFonts w:ascii="Times New Roman" w:hAnsi="Times New Roman" w:cs="Times New Roman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73"/>
        <w:gridCol w:w="1847"/>
        <w:gridCol w:w="1260"/>
        <w:gridCol w:w="2160"/>
      </w:tblGrid>
      <w:tr w:rsidR="0053065F" w:rsidRPr="00C00234" w14:paraId="25165AD2" w14:textId="77777777" w:rsidTr="003D6EAC">
        <w:tc>
          <w:tcPr>
            <w:tcW w:w="3373" w:type="dxa"/>
          </w:tcPr>
          <w:p w14:paraId="6504B7DB" w14:textId="77777777" w:rsidR="0053065F" w:rsidRPr="00C00234" w:rsidRDefault="0053065F" w:rsidP="003D6EA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b/>
                <w:sz w:val="24"/>
                <w:szCs w:val="24"/>
              </w:rPr>
              <w:t>Model terms</w:t>
            </w:r>
          </w:p>
        </w:tc>
        <w:tc>
          <w:tcPr>
            <w:tcW w:w="1847" w:type="dxa"/>
          </w:tcPr>
          <w:p w14:paraId="010E3F6E" w14:textId="77777777" w:rsidR="0053065F" w:rsidRPr="00C00234" w:rsidRDefault="0053065F" w:rsidP="003D6EA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b/>
                <w:sz w:val="24"/>
                <w:szCs w:val="24"/>
              </w:rPr>
              <w:t>Parameter estimate</w:t>
            </w:r>
          </w:p>
        </w:tc>
        <w:tc>
          <w:tcPr>
            <w:tcW w:w="1260" w:type="dxa"/>
          </w:tcPr>
          <w:p w14:paraId="1AA3FD89" w14:textId="77777777" w:rsidR="0053065F" w:rsidRPr="00C00234" w:rsidRDefault="0053065F" w:rsidP="003D6EA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P</w:t>
            </w:r>
            <w:r w:rsidRPr="00C00234">
              <w:rPr>
                <w:rFonts w:ascii="Times New Roman" w:hAnsi="Times New Roman" w:cs="Times New Roman"/>
                <w:b/>
                <w:sz w:val="24"/>
                <w:szCs w:val="24"/>
              </w:rPr>
              <w:t>-value of t-test</w:t>
            </w:r>
          </w:p>
        </w:tc>
        <w:tc>
          <w:tcPr>
            <w:tcW w:w="2160" w:type="dxa"/>
          </w:tcPr>
          <w:p w14:paraId="20422872" w14:textId="77777777" w:rsidR="0053065F" w:rsidRPr="00C00234" w:rsidRDefault="0053065F" w:rsidP="003D6EA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b/>
                <w:sz w:val="24"/>
                <w:szCs w:val="24"/>
              </w:rPr>
              <w:t>Mean square</w:t>
            </w:r>
          </w:p>
        </w:tc>
      </w:tr>
      <w:tr w:rsidR="0053065F" w:rsidRPr="00C00234" w14:paraId="372EB43E" w14:textId="77777777" w:rsidTr="003D6EAC">
        <w:tc>
          <w:tcPr>
            <w:tcW w:w="3373" w:type="dxa"/>
          </w:tcPr>
          <w:p w14:paraId="65A6EB5D" w14:textId="77777777" w:rsidR="0053065F" w:rsidRPr="00C00234" w:rsidRDefault="0053065F" w:rsidP="003D6EAC">
            <w:pPr>
              <w:spacing w:line="480" w:lineRule="auto"/>
              <w:jc w:val="high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KNO</w:t>
            </w:r>
            <w:r w:rsidRPr="00C0023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 xml:space="preserve"> mM</w:t>
            </w:r>
          </w:p>
        </w:tc>
        <w:tc>
          <w:tcPr>
            <w:tcW w:w="1847" w:type="dxa"/>
          </w:tcPr>
          <w:p w14:paraId="4FA03267" w14:textId="77777777" w:rsidR="0053065F" w:rsidRPr="00C00234" w:rsidRDefault="0053065F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1.4122±0.2196</w:t>
            </w:r>
          </w:p>
        </w:tc>
        <w:tc>
          <w:tcPr>
            <w:tcW w:w="1260" w:type="dxa"/>
          </w:tcPr>
          <w:p w14:paraId="4FBA72E2" w14:textId="77777777" w:rsidR="0053065F" w:rsidRPr="00C00234" w:rsidRDefault="0053065F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2160" w:type="dxa"/>
          </w:tcPr>
          <w:p w14:paraId="3ED61D4C" w14:textId="77777777" w:rsidR="0053065F" w:rsidRPr="00C00234" w:rsidRDefault="0053065F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22812.195</w:t>
            </w:r>
          </w:p>
        </w:tc>
      </w:tr>
      <w:tr w:rsidR="0053065F" w:rsidRPr="00C00234" w14:paraId="297E9F35" w14:textId="77777777" w:rsidTr="003D6EAC">
        <w:tc>
          <w:tcPr>
            <w:tcW w:w="3373" w:type="dxa"/>
          </w:tcPr>
          <w:p w14:paraId="15C57AE1" w14:textId="77777777" w:rsidR="0053065F" w:rsidRPr="00C00234" w:rsidRDefault="0053065F" w:rsidP="003D6EAC">
            <w:pPr>
              <w:spacing w:line="480" w:lineRule="auto"/>
              <w:jc w:val="highKashida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P × KNO</w:t>
            </w:r>
            <w:r w:rsidRPr="00C0023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 xml:space="preserve"> mM</w:t>
            </w:r>
          </w:p>
        </w:tc>
        <w:tc>
          <w:tcPr>
            <w:tcW w:w="1847" w:type="dxa"/>
          </w:tcPr>
          <w:p w14:paraId="5407C0BC" w14:textId="77777777" w:rsidR="0053065F" w:rsidRPr="00C00234" w:rsidRDefault="0053065F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0.3561±0.0804</w:t>
            </w:r>
          </w:p>
        </w:tc>
        <w:tc>
          <w:tcPr>
            <w:tcW w:w="1260" w:type="dxa"/>
          </w:tcPr>
          <w:p w14:paraId="4879D293" w14:textId="77777777" w:rsidR="0053065F" w:rsidRPr="00C00234" w:rsidRDefault="0053065F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2160" w:type="dxa"/>
          </w:tcPr>
          <w:p w14:paraId="049028EC" w14:textId="77777777" w:rsidR="0053065F" w:rsidRPr="00C00234" w:rsidRDefault="0053065F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10811.856</w:t>
            </w:r>
          </w:p>
        </w:tc>
      </w:tr>
      <w:tr w:rsidR="0053065F" w:rsidRPr="00C00234" w14:paraId="2702C668" w14:textId="77777777" w:rsidTr="003D6EAC">
        <w:tc>
          <w:tcPr>
            <w:tcW w:w="3373" w:type="dxa"/>
          </w:tcPr>
          <w:p w14:paraId="79AE73F1" w14:textId="77777777" w:rsidR="0053065F" w:rsidRPr="00C00234" w:rsidRDefault="0053065F" w:rsidP="003D6EAC">
            <w:pPr>
              <w:spacing w:line="480" w:lineRule="auto"/>
              <w:jc w:val="high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Ca × KNO</w:t>
            </w:r>
            <w:r w:rsidRPr="00C0023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 xml:space="preserve"> mM</w:t>
            </w:r>
          </w:p>
        </w:tc>
        <w:tc>
          <w:tcPr>
            <w:tcW w:w="1847" w:type="dxa"/>
          </w:tcPr>
          <w:p w14:paraId="34A2CD87" w14:textId="77777777" w:rsidR="0053065F" w:rsidRPr="00C00234" w:rsidRDefault="0053065F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-0.2650±0.0779</w:t>
            </w:r>
          </w:p>
        </w:tc>
        <w:tc>
          <w:tcPr>
            <w:tcW w:w="1260" w:type="dxa"/>
          </w:tcPr>
          <w:p w14:paraId="64B379F3" w14:textId="77777777" w:rsidR="0053065F" w:rsidRPr="00C00234" w:rsidRDefault="0053065F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0.0016</w:t>
            </w:r>
          </w:p>
        </w:tc>
        <w:tc>
          <w:tcPr>
            <w:tcW w:w="2160" w:type="dxa"/>
          </w:tcPr>
          <w:p w14:paraId="545A4B2C" w14:textId="77777777" w:rsidR="0053065F" w:rsidRPr="00C00234" w:rsidRDefault="0053065F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6386.364</w:t>
            </w:r>
          </w:p>
        </w:tc>
      </w:tr>
      <w:tr w:rsidR="0053065F" w:rsidRPr="00C00234" w14:paraId="2A29E167" w14:textId="77777777" w:rsidTr="003D6EAC">
        <w:tc>
          <w:tcPr>
            <w:tcW w:w="3373" w:type="dxa"/>
          </w:tcPr>
          <w:p w14:paraId="30823B14" w14:textId="77777777" w:rsidR="0053065F" w:rsidRPr="00C00234" w:rsidRDefault="0053065F" w:rsidP="003D6EAC">
            <w:pPr>
              <w:spacing w:line="480" w:lineRule="auto"/>
              <w:jc w:val="high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Buds/Vessel</w:t>
            </w:r>
          </w:p>
        </w:tc>
        <w:tc>
          <w:tcPr>
            <w:tcW w:w="1847" w:type="dxa"/>
          </w:tcPr>
          <w:p w14:paraId="0F214A0E" w14:textId="77777777" w:rsidR="0053065F" w:rsidRPr="00C00234" w:rsidRDefault="0053065F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2.1002±0.6246</w:t>
            </w:r>
          </w:p>
        </w:tc>
        <w:tc>
          <w:tcPr>
            <w:tcW w:w="1260" w:type="dxa"/>
          </w:tcPr>
          <w:p w14:paraId="0B22C21F" w14:textId="77777777" w:rsidR="0053065F" w:rsidRPr="00C00234" w:rsidRDefault="0053065F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0.0018</w:t>
            </w:r>
          </w:p>
        </w:tc>
        <w:tc>
          <w:tcPr>
            <w:tcW w:w="2160" w:type="dxa"/>
          </w:tcPr>
          <w:p w14:paraId="4F7DDA3B" w14:textId="77777777" w:rsidR="0053065F" w:rsidRPr="00C00234" w:rsidRDefault="0053065F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6236.240</w:t>
            </w:r>
          </w:p>
        </w:tc>
      </w:tr>
      <w:tr w:rsidR="0053065F" w:rsidRPr="00C00234" w14:paraId="56A23C26" w14:textId="77777777" w:rsidTr="003D6EAC">
        <w:tc>
          <w:tcPr>
            <w:tcW w:w="3373" w:type="dxa"/>
          </w:tcPr>
          <w:p w14:paraId="23B8E956" w14:textId="77777777" w:rsidR="0053065F" w:rsidRPr="00C00234" w:rsidRDefault="0053065F" w:rsidP="003D6EAC">
            <w:pPr>
              <w:spacing w:line="480" w:lineRule="auto"/>
              <w:jc w:val="high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NSF × KNO</w:t>
            </w:r>
            <w:r w:rsidRPr="00C0023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 xml:space="preserve"> mM</w:t>
            </w:r>
          </w:p>
        </w:tc>
        <w:tc>
          <w:tcPr>
            <w:tcW w:w="1847" w:type="dxa"/>
          </w:tcPr>
          <w:p w14:paraId="07DC5592" w14:textId="77777777" w:rsidR="0053065F" w:rsidRPr="00C00234" w:rsidRDefault="0053065F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0.5220±0.2041</w:t>
            </w:r>
          </w:p>
        </w:tc>
        <w:tc>
          <w:tcPr>
            <w:tcW w:w="1260" w:type="dxa"/>
          </w:tcPr>
          <w:p w14:paraId="2ACB86E6" w14:textId="77777777" w:rsidR="0053065F" w:rsidRPr="00C00234" w:rsidRDefault="0053065F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0.0148</w:t>
            </w:r>
          </w:p>
        </w:tc>
        <w:tc>
          <w:tcPr>
            <w:tcW w:w="2160" w:type="dxa"/>
          </w:tcPr>
          <w:p w14:paraId="5D02FC9F" w14:textId="77777777" w:rsidR="0053065F" w:rsidRPr="00C00234" w:rsidRDefault="0053065F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3607.652</w:t>
            </w:r>
          </w:p>
        </w:tc>
      </w:tr>
      <w:tr w:rsidR="0053065F" w:rsidRPr="00C00234" w14:paraId="12194366" w14:textId="77777777" w:rsidTr="003D6EAC">
        <w:tc>
          <w:tcPr>
            <w:tcW w:w="3373" w:type="dxa"/>
          </w:tcPr>
          <w:p w14:paraId="28EA5639" w14:textId="77777777" w:rsidR="0053065F" w:rsidRPr="00C00234" w:rsidRDefault="0053065F" w:rsidP="003D6EAC">
            <w:pPr>
              <w:spacing w:line="480" w:lineRule="auto"/>
              <w:jc w:val="high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P mM</w:t>
            </w:r>
          </w:p>
        </w:tc>
        <w:tc>
          <w:tcPr>
            <w:tcW w:w="1847" w:type="dxa"/>
          </w:tcPr>
          <w:p w14:paraId="40FA8912" w14:textId="77777777" w:rsidR="0053065F" w:rsidRPr="00C00234" w:rsidRDefault="0053065F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3.5208±1.4171</w:t>
            </w:r>
          </w:p>
        </w:tc>
        <w:tc>
          <w:tcPr>
            <w:tcW w:w="1260" w:type="dxa"/>
          </w:tcPr>
          <w:p w14:paraId="66695280" w14:textId="77777777" w:rsidR="0053065F" w:rsidRPr="00C00234" w:rsidRDefault="0053065F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0.0176</w:t>
            </w:r>
          </w:p>
        </w:tc>
        <w:tc>
          <w:tcPr>
            <w:tcW w:w="2160" w:type="dxa"/>
          </w:tcPr>
          <w:p w14:paraId="718EE5F8" w14:textId="77777777" w:rsidR="0053065F" w:rsidRPr="00C00234" w:rsidRDefault="0053065F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3405.090</w:t>
            </w:r>
          </w:p>
        </w:tc>
      </w:tr>
      <w:tr w:rsidR="0053065F" w:rsidRPr="00C00234" w14:paraId="3CAB9EDD" w14:textId="77777777" w:rsidTr="003D6EAC">
        <w:tc>
          <w:tcPr>
            <w:tcW w:w="3373" w:type="dxa"/>
          </w:tcPr>
          <w:p w14:paraId="6E3B4D89" w14:textId="77777777" w:rsidR="0053065F" w:rsidRPr="00C00234" w:rsidRDefault="0053065F" w:rsidP="003D6EAC">
            <w:pPr>
              <w:spacing w:line="480" w:lineRule="auto"/>
              <w:jc w:val="high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NSF × Buds/Vessel</w:t>
            </w:r>
          </w:p>
        </w:tc>
        <w:tc>
          <w:tcPr>
            <w:tcW w:w="1847" w:type="dxa"/>
          </w:tcPr>
          <w:p w14:paraId="741A646C" w14:textId="77777777" w:rsidR="0053065F" w:rsidRPr="00C00234" w:rsidRDefault="0053065F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-1.3947±0.6130</w:t>
            </w:r>
          </w:p>
        </w:tc>
        <w:tc>
          <w:tcPr>
            <w:tcW w:w="1260" w:type="dxa"/>
          </w:tcPr>
          <w:p w14:paraId="338B738E" w14:textId="77777777" w:rsidR="0053065F" w:rsidRPr="00C00234" w:rsidRDefault="0053065F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0.0288</w:t>
            </w:r>
          </w:p>
        </w:tc>
        <w:tc>
          <w:tcPr>
            <w:tcW w:w="2160" w:type="dxa"/>
          </w:tcPr>
          <w:p w14:paraId="07DCCCDB" w14:textId="77777777" w:rsidR="0053065F" w:rsidRPr="00C00234" w:rsidRDefault="0053065F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2855.128</w:t>
            </w:r>
          </w:p>
        </w:tc>
      </w:tr>
      <w:tr w:rsidR="0053065F" w:rsidRPr="00C00234" w14:paraId="1C0B290E" w14:textId="77777777" w:rsidTr="003D6EAC">
        <w:tc>
          <w:tcPr>
            <w:tcW w:w="3373" w:type="dxa"/>
          </w:tcPr>
          <w:p w14:paraId="1EFA4BB2" w14:textId="77777777" w:rsidR="0053065F" w:rsidRPr="00C00234" w:rsidRDefault="0053065F" w:rsidP="003D6EAC">
            <w:pPr>
              <w:spacing w:line="480" w:lineRule="auto"/>
              <w:jc w:val="high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Mg × KNO</w:t>
            </w:r>
            <w:r w:rsidRPr="00C0023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 xml:space="preserve"> mM</w:t>
            </w:r>
          </w:p>
        </w:tc>
        <w:tc>
          <w:tcPr>
            <w:tcW w:w="1847" w:type="dxa"/>
          </w:tcPr>
          <w:p w14:paraId="0336A31D" w14:textId="77777777" w:rsidR="0053065F" w:rsidRPr="00C00234" w:rsidRDefault="0053065F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-0.3163±0.1614</w:t>
            </w:r>
          </w:p>
        </w:tc>
        <w:tc>
          <w:tcPr>
            <w:tcW w:w="1260" w:type="dxa"/>
          </w:tcPr>
          <w:p w14:paraId="621C52E5" w14:textId="77777777" w:rsidR="0053065F" w:rsidRPr="00C00234" w:rsidRDefault="0053065F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0.0576</w:t>
            </w:r>
          </w:p>
        </w:tc>
        <w:tc>
          <w:tcPr>
            <w:tcW w:w="2160" w:type="dxa"/>
          </w:tcPr>
          <w:p w14:paraId="73A50058" w14:textId="77777777" w:rsidR="0053065F" w:rsidRPr="00C00234" w:rsidRDefault="0053065F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2118.326</w:t>
            </w:r>
          </w:p>
        </w:tc>
      </w:tr>
      <w:tr w:rsidR="0053065F" w:rsidRPr="00C00234" w14:paraId="739CBD47" w14:textId="77777777" w:rsidTr="003D6EAC">
        <w:tc>
          <w:tcPr>
            <w:tcW w:w="3373" w:type="dxa"/>
          </w:tcPr>
          <w:p w14:paraId="7332C5F0" w14:textId="77777777" w:rsidR="0053065F" w:rsidRPr="00C00234" w:rsidRDefault="0053065F" w:rsidP="003D6EAC">
            <w:pPr>
              <w:spacing w:line="480" w:lineRule="auto"/>
              <w:jc w:val="high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NSF</w:t>
            </w:r>
          </w:p>
        </w:tc>
        <w:tc>
          <w:tcPr>
            <w:tcW w:w="1847" w:type="dxa"/>
          </w:tcPr>
          <w:p w14:paraId="7DE08FCE" w14:textId="77777777" w:rsidR="0053065F" w:rsidRPr="00C00234" w:rsidRDefault="0053065F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-5.6030±3.3997</w:t>
            </w:r>
          </w:p>
        </w:tc>
        <w:tc>
          <w:tcPr>
            <w:tcW w:w="1260" w:type="dxa"/>
          </w:tcPr>
          <w:p w14:paraId="2AF9C959" w14:textId="77777777" w:rsidR="0053065F" w:rsidRPr="00C00234" w:rsidRDefault="0053065F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0.1078</w:t>
            </w:r>
          </w:p>
        </w:tc>
        <w:tc>
          <w:tcPr>
            <w:tcW w:w="2160" w:type="dxa"/>
          </w:tcPr>
          <w:p w14:paraId="4BAE2A62" w14:textId="77777777" w:rsidR="0053065F" w:rsidRPr="00C00234" w:rsidRDefault="0053065F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1498.296</w:t>
            </w:r>
          </w:p>
        </w:tc>
      </w:tr>
      <w:tr w:rsidR="0053065F" w:rsidRPr="00C00234" w14:paraId="12863382" w14:textId="77777777" w:rsidTr="003D6EAC">
        <w:tc>
          <w:tcPr>
            <w:tcW w:w="3373" w:type="dxa"/>
          </w:tcPr>
          <w:p w14:paraId="5F16382A" w14:textId="77777777" w:rsidR="0053065F" w:rsidRPr="00C00234" w:rsidRDefault="0053065F" w:rsidP="003D6EAC">
            <w:pPr>
              <w:spacing w:line="480" w:lineRule="auto"/>
              <w:jc w:val="high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 xml:space="preserve">(P </w:t>
            </w:r>
            <w:proofErr w:type="gramStart"/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mM)</w:t>
            </w:r>
            <w:r w:rsidRPr="00C002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proofErr w:type="gramEnd"/>
          </w:p>
        </w:tc>
        <w:tc>
          <w:tcPr>
            <w:tcW w:w="1847" w:type="dxa"/>
          </w:tcPr>
          <w:p w14:paraId="72758855" w14:textId="77777777" w:rsidR="0053065F" w:rsidRPr="00C00234" w:rsidRDefault="0053065F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2.9495±1.8434</w:t>
            </w:r>
          </w:p>
        </w:tc>
        <w:tc>
          <w:tcPr>
            <w:tcW w:w="1260" w:type="dxa"/>
          </w:tcPr>
          <w:p w14:paraId="21FC265B" w14:textId="77777777" w:rsidR="0053065F" w:rsidRPr="00C00234" w:rsidRDefault="0053065F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0.1181</w:t>
            </w:r>
          </w:p>
        </w:tc>
        <w:tc>
          <w:tcPr>
            <w:tcW w:w="2160" w:type="dxa"/>
          </w:tcPr>
          <w:p w14:paraId="6158461A" w14:textId="77777777" w:rsidR="0053065F" w:rsidRPr="00C00234" w:rsidRDefault="0053065F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1412.218</w:t>
            </w:r>
          </w:p>
        </w:tc>
      </w:tr>
      <w:tr w:rsidR="0053065F" w:rsidRPr="00C00234" w14:paraId="569B2ED2" w14:textId="77777777" w:rsidTr="003D6EAC">
        <w:tc>
          <w:tcPr>
            <w:tcW w:w="3373" w:type="dxa"/>
          </w:tcPr>
          <w:p w14:paraId="4172B075" w14:textId="77777777" w:rsidR="0053065F" w:rsidRPr="00C00234" w:rsidRDefault="0053065F" w:rsidP="003D6EAC">
            <w:pPr>
              <w:spacing w:line="480" w:lineRule="auto"/>
              <w:jc w:val="high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Ca mM</w:t>
            </w:r>
          </w:p>
        </w:tc>
        <w:tc>
          <w:tcPr>
            <w:tcW w:w="1847" w:type="dxa"/>
          </w:tcPr>
          <w:p w14:paraId="67E8551D" w14:textId="77777777" w:rsidR="0053065F" w:rsidRPr="00C00234" w:rsidRDefault="0053065F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-1.8598±1.2451</w:t>
            </w:r>
          </w:p>
        </w:tc>
        <w:tc>
          <w:tcPr>
            <w:tcW w:w="1260" w:type="dxa"/>
          </w:tcPr>
          <w:p w14:paraId="571626DB" w14:textId="77777777" w:rsidR="0053065F" w:rsidRPr="00C00234" w:rsidRDefault="0053065F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0.1437</w:t>
            </w:r>
          </w:p>
        </w:tc>
        <w:tc>
          <w:tcPr>
            <w:tcW w:w="2160" w:type="dxa"/>
          </w:tcPr>
          <w:p w14:paraId="07DD79ED" w14:textId="77777777" w:rsidR="0053065F" w:rsidRPr="00C00234" w:rsidRDefault="0053065F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1230.768</w:t>
            </w:r>
          </w:p>
        </w:tc>
      </w:tr>
      <w:tr w:rsidR="0053065F" w:rsidRPr="00C00234" w14:paraId="1AABC408" w14:textId="77777777" w:rsidTr="003D6EAC">
        <w:tc>
          <w:tcPr>
            <w:tcW w:w="3373" w:type="dxa"/>
          </w:tcPr>
          <w:p w14:paraId="1A601132" w14:textId="77777777" w:rsidR="0053065F" w:rsidRPr="00C00234" w:rsidRDefault="0053065F" w:rsidP="003D6EAC">
            <w:pPr>
              <w:spacing w:line="480" w:lineRule="auto"/>
              <w:jc w:val="high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NSF</w:t>
            </w:r>
            <w:r w:rsidR="00B553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Start w:id="0" w:name="_GoBack"/>
            <w:bookmarkEnd w:id="0"/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× Mg mM</w:t>
            </w:r>
          </w:p>
        </w:tc>
        <w:tc>
          <w:tcPr>
            <w:tcW w:w="1847" w:type="dxa"/>
          </w:tcPr>
          <w:p w14:paraId="72807C02" w14:textId="77777777" w:rsidR="0053065F" w:rsidRPr="00C00234" w:rsidRDefault="0053065F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3.2262±2.5977</w:t>
            </w:r>
          </w:p>
        </w:tc>
        <w:tc>
          <w:tcPr>
            <w:tcW w:w="1260" w:type="dxa"/>
          </w:tcPr>
          <w:p w14:paraId="4622588E" w14:textId="77777777" w:rsidR="0053065F" w:rsidRPr="00C00234" w:rsidRDefault="0053065F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0.2221</w:t>
            </w:r>
          </w:p>
        </w:tc>
        <w:tc>
          <w:tcPr>
            <w:tcW w:w="2160" w:type="dxa"/>
          </w:tcPr>
          <w:p w14:paraId="2EAC14EE" w14:textId="77777777" w:rsidR="0053065F" w:rsidRPr="00C00234" w:rsidRDefault="0053065F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850.905</w:t>
            </w:r>
          </w:p>
        </w:tc>
      </w:tr>
      <w:tr w:rsidR="0053065F" w:rsidRPr="00C00234" w14:paraId="4810EA7E" w14:textId="77777777" w:rsidTr="003D6EAC">
        <w:tc>
          <w:tcPr>
            <w:tcW w:w="3373" w:type="dxa"/>
          </w:tcPr>
          <w:p w14:paraId="4A8C2B04" w14:textId="77777777" w:rsidR="0053065F" w:rsidRPr="00C00234" w:rsidRDefault="0053065F" w:rsidP="003D6EAC">
            <w:pPr>
              <w:spacing w:line="480" w:lineRule="auto"/>
              <w:jc w:val="high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Mg mM</w:t>
            </w:r>
          </w:p>
        </w:tc>
        <w:tc>
          <w:tcPr>
            <w:tcW w:w="1847" w:type="dxa"/>
          </w:tcPr>
          <w:p w14:paraId="7E5B168F" w14:textId="77777777" w:rsidR="0053065F" w:rsidRPr="00C00234" w:rsidRDefault="0053065F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2.3164±2.6296</w:t>
            </w:r>
          </w:p>
        </w:tc>
        <w:tc>
          <w:tcPr>
            <w:tcW w:w="1260" w:type="dxa"/>
          </w:tcPr>
          <w:p w14:paraId="077D718D" w14:textId="77777777" w:rsidR="0053065F" w:rsidRPr="00C00234" w:rsidRDefault="0053065F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0.3841</w:t>
            </w:r>
          </w:p>
        </w:tc>
        <w:tc>
          <w:tcPr>
            <w:tcW w:w="2160" w:type="dxa"/>
          </w:tcPr>
          <w:p w14:paraId="7279DC9A" w14:textId="77777777" w:rsidR="0053065F" w:rsidRPr="00C00234" w:rsidRDefault="0053065F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428.048</w:t>
            </w:r>
          </w:p>
        </w:tc>
      </w:tr>
    </w:tbl>
    <w:p w14:paraId="4C00C900" w14:textId="77777777" w:rsidR="0053065F" w:rsidRPr="0053065F" w:rsidRDefault="0053065F">
      <w:pPr>
        <w:rPr>
          <w:rFonts w:ascii="Times New Roman" w:hAnsi="Times New Roman" w:cs="Times New Roman"/>
        </w:rPr>
      </w:pPr>
    </w:p>
    <w:sectPr w:rsidR="0053065F" w:rsidRPr="0053065F" w:rsidSect="00C942A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065F"/>
    <w:rsid w:val="0053065F"/>
    <w:rsid w:val="00B55307"/>
    <w:rsid w:val="00C94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158358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065F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065F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0</Words>
  <Characters>515</Characters>
  <Application>Microsoft Macintosh Word</Application>
  <DocSecurity>0</DocSecurity>
  <Lines>4</Lines>
  <Paragraphs>1</Paragraphs>
  <ScaleCrop>false</ScaleCrop>
  <Company/>
  <LinksUpToDate>false</LinksUpToDate>
  <CharactersWithSpaces>6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bia El-hawaz</dc:creator>
  <cp:keywords/>
  <dc:description/>
  <cp:lastModifiedBy>Rabia El-hawaz</cp:lastModifiedBy>
  <cp:revision>2</cp:revision>
  <dcterms:created xsi:type="dcterms:W3CDTF">2014-12-17T14:20:00Z</dcterms:created>
  <dcterms:modified xsi:type="dcterms:W3CDTF">2014-12-17T16:36:00Z</dcterms:modified>
</cp:coreProperties>
</file>